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4A6" w:rsidRPr="00F529A0" w:rsidRDefault="00F529A0">
      <w:pPr>
        <w:rPr>
          <w:b/>
        </w:rPr>
      </w:pPr>
      <w:r w:rsidRPr="00F529A0">
        <w:rPr>
          <w:b/>
        </w:rPr>
        <w:t xml:space="preserve">Table S4. Genes that map </w:t>
      </w:r>
      <w:proofErr w:type="spellStart"/>
      <w:r w:rsidRPr="00F529A0">
        <w:rPr>
          <w:b/>
        </w:rPr>
        <w:t>positionally</w:t>
      </w:r>
      <w:proofErr w:type="spellEnd"/>
      <w:r w:rsidRPr="00F529A0">
        <w:rPr>
          <w:b/>
        </w:rPr>
        <w:t xml:space="preserve"> and functionally to the four genome-wide significant loci from GWAS of wellbeing index score using FUMA.</w:t>
      </w:r>
    </w:p>
    <w:p w:rsidR="00F529A0" w:rsidRDefault="00F529A0" w:rsidP="00F529A0">
      <w:pPr>
        <w:spacing w:after="0" w:line="240" w:lineRule="auto"/>
        <w:rPr>
          <w:rFonts w:ascii="Calibri" w:eastAsia="Times New Roman" w:hAnsi="Calibri" w:cs="Times New Roman"/>
          <w:color w:val="000000"/>
          <w:lang w:eastAsia="en-AU"/>
        </w:rPr>
      </w:pPr>
      <w:r w:rsidRPr="00F529A0">
        <w:rPr>
          <w:rFonts w:ascii="Calibri" w:eastAsia="Times New Roman" w:hAnsi="Calibri" w:cs="Times New Roman"/>
          <w:i/>
          <w:iCs/>
          <w:color w:val="000000"/>
          <w:lang w:eastAsia="en-AU"/>
        </w:rPr>
        <w:t xml:space="preserve">Abbreviations: </w:t>
      </w:r>
      <w:proofErr w:type="spellStart"/>
      <w:r w:rsidRPr="00F529A0">
        <w:rPr>
          <w:rFonts w:ascii="Calibri" w:eastAsia="Times New Roman" w:hAnsi="Calibri" w:cs="Times New Roman"/>
          <w:i/>
          <w:iCs/>
          <w:color w:val="000000"/>
          <w:lang w:eastAsia="en-AU"/>
        </w:rPr>
        <w:t>ensg</w:t>
      </w:r>
      <w:proofErr w:type="spellEnd"/>
      <w:r w:rsidRPr="00F529A0">
        <w:rPr>
          <w:rFonts w:ascii="Calibri" w:eastAsia="Times New Roman" w:hAnsi="Calibri" w:cs="Times New Roman"/>
          <w:i/>
          <w:iCs/>
          <w:color w:val="000000"/>
          <w:lang w:eastAsia="en-AU"/>
        </w:rPr>
        <w:t>,</w:t>
      </w:r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 </w:t>
      </w:r>
      <w:proofErr w:type="spellStart"/>
      <w:r w:rsidRPr="00F529A0">
        <w:rPr>
          <w:rFonts w:ascii="Calibri" w:eastAsia="Times New Roman" w:hAnsi="Calibri" w:cs="Times New Roman"/>
          <w:color w:val="000000"/>
          <w:lang w:eastAsia="en-AU"/>
        </w:rPr>
        <w:t>ensembl</w:t>
      </w:r>
      <w:proofErr w:type="spellEnd"/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 gene identifier;</w:t>
      </w:r>
      <w:r w:rsidRPr="00F529A0">
        <w:rPr>
          <w:rFonts w:ascii="Calibri" w:eastAsia="Times New Roman" w:hAnsi="Calibri" w:cs="Times New Roman"/>
          <w:i/>
          <w:iCs/>
          <w:color w:val="000000"/>
          <w:lang w:eastAsia="en-AU"/>
        </w:rPr>
        <w:t xml:space="preserve"> </w:t>
      </w:r>
      <w:proofErr w:type="spellStart"/>
      <w:r w:rsidRPr="00F529A0">
        <w:rPr>
          <w:rFonts w:ascii="Calibri" w:eastAsia="Times New Roman" w:hAnsi="Calibri" w:cs="Times New Roman"/>
          <w:i/>
          <w:iCs/>
          <w:color w:val="000000"/>
          <w:lang w:eastAsia="en-AU"/>
        </w:rPr>
        <w:t>chr</w:t>
      </w:r>
      <w:proofErr w:type="spellEnd"/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, chromosome; start, GRCh37/hg19 base pair position of gene start; end, GRCh37/hg19 base pair position of gene end; </w:t>
      </w:r>
      <w:proofErr w:type="spellStart"/>
      <w:r w:rsidRPr="00F529A0">
        <w:rPr>
          <w:rFonts w:ascii="Calibri" w:eastAsia="Times New Roman" w:hAnsi="Calibri" w:cs="Times New Roman"/>
          <w:i/>
          <w:iCs/>
          <w:color w:val="000000"/>
          <w:lang w:eastAsia="en-AU"/>
        </w:rPr>
        <w:t>pLI</w:t>
      </w:r>
      <w:proofErr w:type="spellEnd"/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, </w:t>
      </w:r>
      <w:proofErr w:type="spellStart"/>
      <w:r w:rsidRPr="00F529A0">
        <w:rPr>
          <w:rFonts w:ascii="Calibri" w:eastAsia="Times New Roman" w:hAnsi="Calibri" w:cs="Times New Roman"/>
          <w:color w:val="000000"/>
          <w:lang w:eastAsia="en-AU"/>
        </w:rPr>
        <w:t>Exome</w:t>
      </w:r>
      <w:proofErr w:type="spellEnd"/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 Aggregation Consortium (</w:t>
      </w:r>
      <w:proofErr w:type="spellStart"/>
      <w:r w:rsidRPr="00F529A0">
        <w:rPr>
          <w:rFonts w:ascii="Calibri" w:eastAsia="Times New Roman" w:hAnsi="Calibri" w:cs="Times New Roman"/>
          <w:color w:val="000000"/>
          <w:lang w:eastAsia="en-AU"/>
        </w:rPr>
        <w:t>ExAC</w:t>
      </w:r>
      <w:proofErr w:type="spellEnd"/>
      <w:r w:rsidRPr="00F529A0">
        <w:rPr>
          <w:rFonts w:ascii="Calibri" w:eastAsia="Times New Roman" w:hAnsi="Calibri" w:cs="Times New Roman"/>
          <w:color w:val="000000"/>
          <w:lang w:eastAsia="en-AU"/>
        </w:rPr>
        <w:t>) probability  of being loss-of-function (</w:t>
      </w:r>
      <w:proofErr w:type="spellStart"/>
      <w:r w:rsidRPr="00F529A0">
        <w:rPr>
          <w:rFonts w:ascii="Calibri" w:eastAsia="Times New Roman" w:hAnsi="Calibri" w:cs="Times New Roman"/>
          <w:color w:val="000000"/>
          <w:lang w:eastAsia="en-AU"/>
        </w:rPr>
        <w:t>LoF</w:t>
      </w:r>
      <w:proofErr w:type="spellEnd"/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) intolerant, where </w:t>
      </w:r>
      <w:proofErr w:type="spellStart"/>
      <w:r w:rsidRPr="00F529A0">
        <w:rPr>
          <w:rFonts w:ascii="Calibri" w:eastAsia="Times New Roman" w:hAnsi="Calibri" w:cs="Times New Roman"/>
          <w:color w:val="000000"/>
          <w:lang w:eastAsia="en-AU"/>
        </w:rPr>
        <w:t>pLI</w:t>
      </w:r>
      <w:proofErr w:type="spellEnd"/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&gt;0.9 indicates high likelihood of intolerance (refer to </w:t>
      </w:r>
      <w:proofErr w:type="spellStart"/>
      <w:r w:rsidRPr="00F529A0">
        <w:rPr>
          <w:rFonts w:ascii="Calibri" w:eastAsia="Times New Roman" w:hAnsi="Calibri" w:cs="Times New Roman"/>
          <w:color w:val="000000"/>
          <w:lang w:eastAsia="en-AU"/>
        </w:rPr>
        <w:t>Lek</w:t>
      </w:r>
      <w:proofErr w:type="spellEnd"/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 </w:t>
      </w:r>
      <w:r w:rsidRPr="00F529A0">
        <w:rPr>
          <w:rFonts w:ascii="Calibri" w:eastAsia="Times New Roman" w:hAnsi="Calibri" w:cs="Times New Roman"/>
          <w:i/>
          <w:iCs/>
          <w:color w:val="000000"/>
          <w:lang w:eastAsia="en-AU"/>
        </w:rPr>
        <w:t>et al.</w:t>
      </w:r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 Nature 536:285-291, 2016);  </w:t>
      </w:r>
      <w:proofErr w:type="spellStart"/>
      <w:r w:rsidRPr="00F529A0">
        <w:rPr>
          <w:rFonts w:ascii="Calibri" w:eastAsia="Times New Roman" w:hAnsi="Calibri" w:cs="Times New Roman"/>
          <w:color w:val="000000"/>
          <w:lang w:eastAsia="en-AU"/>
        </w:rPr>
        <w:t>ncRVIS</w:t>
      </w:r>
      <w:proofErr w:type="spellEnd"/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, residual variation intolerance score for non-coding variants (refer to </w:t>
      </w:r>
      <w:proofErr w:type="spellStart"/>
      <w:r w:rsidRPr="00F529A0">
        <w:rPr>
          <w:rFonts w:ascii="Calibri" w:eastAsia="Times New Roman" w:hAnsi="Calibri" w:cs="Times New Roman"/>
          <w:color w:val="000000"/>
          <w:lang w:eastAsia="en-AU"/>
        </w:rPr>
        <w:t>Petrovski</w:t>
      </w:r>
      <w:proofErr w:type="spellEnd"/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 et al, </w:t>
      </w:r>
      <w:proofErr w:type="spellStart"/>
      <w:r w:rsidRPr="00F529A0">
        <w:rPr>
          <w:rFonts w:ascii="Calibri" w:eastAsia="Times New Roman" w:hAnsi="Calibri" w:cs="Times New Roman"/>
          <w:color w:val="000000"/>
          <w:lang w:eastAsia="en-AU"/>
        </w:rPr>
        <w:t>PLoS</w:t>
      </w:r>
      <w:proofErr w:type="spellEnd"/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 Genet. 11(9):e1005492, 2015); </w:t>
      </w:r>
      <w:proofErr w:type="spellStart"/>
      <w:r w:rsidRPr="00F529A0">
        <w:rPr>
          <w:rFonts w:ascii="Calibri" w:eastAsia="Times New Roman" w:hAnsi="Calibri" w:cs="Times New Roman"/>
          <w:color w:val="000000"/>
          <w:lang w:eastAsia="en-AU"/>
        </w:rPr>
        <w:t>posMapSNPs</w:t>
      </w:r>
      <w:proofErr w:type="spellEnd"/>
      <w:r w:rsidRPr="00F529A0">
        <w:rPr>
          <w:rFonts w:ascii="Calibri" w:eastAsia="Times New Roman" w:hAnsi="Calibri" w:cs="Times New Roman"/>
          <w:color w:val="000000"/>
          <w:lang w:eastAsia="en-AU"/>
        </w:rPr>
        <w:t>, The number of SNPs mapped to gene based on positional mapp</w:t>
      </w:r>
      <w:r w:rsidR="006C1B12">
        <w:rPr>
          <w:rFonts w:ascii="Calibri" w:eastAsia="Times New Roman" w:hAnsi="Calibri" w:cs="Times New Roman"/>
          <w:color w:val="000000"/>
          <w:lang w:eastAsia="en-AU"/>
        </w:rPr>
        <w:t xml:space="preserve">ing; </w:t>
      </w:r>
      <w:proofErr w:type="spellStart"/>
      <w:r w:rsidR="006C1B12">
        <w:rPr>
          <w:rFonts w:ascii="Calibri" w:eastAsia="Times New Roman" w:hAnsi="Calibri" w:cs="Times New Roman"/>
          <w:color w:val="000000"/>
          <w:lang w:eastAsia="en-AU"/>
        </w:rPr>
        <w:t>posMap</w:t>
      </w:r>
      <w:r w:rsidRPr="00F529A0">
        <w:rPr>
          <w:rFonts w:ascii="Calibri" w:eastAsia="Times New Roman" w:hAnsi="Calibri" w:cs="Times New Roman"/>
          <w:color w:val="000000"/>
          <w:lang w:eastAsia="en-AU"/>
        </w:rPr>
        <w:t>CADD</w:t>
      </w:r>
      <w:proofErr w:type="spellEnd"/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, The maximum CADD score of mapped SNPs by positional mapping; </w:t>
      </w:r>
      <w:proofErr w:type="spellStart"/>
      <w:r w:rsidRPr="00F529A0">
        <w:rPr>
          <w:rFonts w:ascii="Calibri" w:eastAsia="Times New Roman" w:hAnsi="Calibri" w:cs="Times New Roman"/>
          <w:color w:val="000000"/>
          <w:lang w:eastAsia="en-AU"/>
        </w:rPr>
        <w:t>eqtlMapSNPs</w:t>
      </w:r>
      <w:proofErr w:type="spellEnd"/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, The number of SNPs mapped to the gene based on </w:t>
      </w:r>
      <w:proofErr w:type="spellStart"/>
      <w:r w:rsidRPr="00F529A0">
        <w:rPr>
          <w:rFonts w:ascii="Calibri" w:eastAsia="Times New Roman" w:hAnsi="Calibri" w:cs="Times New Roman"/>
          <w:color w:val="000000"/>
          <w:lang w:eastAsia="en-AU"/>
        </w:rPr>
        <w:t>eQTL</w:t>
      </w:r>
      <w:proofErr w:type="spellEnd"/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 mapping; </w:t>
      </w:r>
      <w:proofErr w:type="spellStart"/>
      <w:r w:rsidRPr="00F529A0">
        <w:rPr>
          <w:rFonts w:ascii="Calibri" w:eastAsia="Times New Roman" w:hAnsi="Calibri" w:cs="Times New Roman"/>
          <w:color w:val="000000"/>
          <w:lang w:eastAsia="en-AU"/>
        </w:rPr>
        <w:t>eqtlMapminQ</w:t>
      </w:r>
      <w:proofErr w:type="spellEnd"/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, The minimum </w:t>
      </w:r>
      <w:proofErr w:type="spellStart"/>
      <w:r w:rsidRPr="00F529A0">
        <w:rPr>
          <w:rFonts w:ascii="Calibri" w:eastAsia="Times New Roman" w:hAnsi="Calibri" w:cs="Times New Roman"/>
          <w:color w:val="000000"/>
          <w:lang w:eastAsia="en-AU"/>
        </w:rPr>
        <w:t>eQTL</w:t>
      </w:r>
      <w:proofErr w:type="spellEnd"/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 FDR of</w:t>
      </w:r>
      <w:bookmarkStart w:id="0" w:name="_GoBack"/>
      <w:bookmarkEnd w:id="0"/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 mapped SNPs; </w:t>
      </w:r>
      <w:proofErr w:type="spellStart"/>
      <w:r w:rsidRPr="00F529A0">
        <w:rPr>
          <w:rFonts w:ascii="Calibri" w:eastAsia="Times New Roman" w:hAnsi="Calibri" w:cs="Times New Roman"/>
          <w:color w:val="000000"/>
          <w:lang w:eastAsia="en-AU"/>
        </w:rPr>
        <w:t>eqtlDir</w:t>
      </w:r>
      <w:proofErr w:type="spellEnd"/>
      <w:r w:rsidR="006C1B12">
        <w:rPr>
          <w:rFonts w:ascii="Calibri" w:eastAsia="Times New Roman" w:hAnsi="Calibri" w:cs="Times New Roman"/>
          <w:color w:val="000000"/>
          <w:lang w:eastAsia="en-AU"/>
        </w:rPr>
        <w:t>.</w:t>
      </w:r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, Consecutive direction of mapped </w:t>
      </w:r>
      <w:proofErr w:type="spellStart"/>
      <w:r w:rsidRPr="00F529A0">
        <w:rPr>
          <w:rFonts w:ascii="Calibri" w:eastAsia="Times New Roman" w:hAnsi="Calibri" w:cs="Times New Roman"/>
          <w:color w:val="000000"/>
          <w:lang w:eastAsia="en-AU"/>
        </w:rPr>
        <w:t>eQTL</w:t>
      </w:r>
      <w:proofErr w:type="spellEnd"/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 SNPs after aligning risk increasing alleles in GWAS and tested alleles in </w:t>
      </w:r>
      <w:proofErr w:type="spellStart"/>
      <w:r w:rsidRPr="00F529A0">
        <w:rPr>
          <w:rFonts w:ascii="Calibri" w:eastAsia="Times New Roman" w:hAnsi="Calibri" w:cs="Times New Roman"/>
          <w:color w:val="000000"/>
          <w:lang w:eastAsia="en-AU"/>
        </w:rPr>
        <w:t>eQTL</w:t>
      </w:r>
      <w:proofErr w:type="spellEnd"/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 data source; </w:t>
      </w:r>
      <w:proofErr w:type="spellStart"/>
      <w:r w:rsidRPr="00F529A0">
        <w:rPr>
          <w:rFonts w:ascii="Calibri" w:eastAsia="Times New Roman" w:hAnsi="Calibri" w:cs="Times New Roman"/>
          <w:color w:val="000000"/>
          <w:lang w:eastAsia="en-AU"/>
        </w:rPr>
        <w:t>ciMap</w:t>
      </w:r>
      <w:proofErr w:type="spellEnd"/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, "Yes" if the gene is mapped by chromatin interaction mapping; </w:t>
      </w:r>
      <w:proofErr w:type="spellStart"/>
      <w:r w:rsidRPr="00F529A0">
        <w:rPr>
          <w:rFonts w:ascii="Calibri" w:eastAsia="Times New Roman" w:hAnsi="Calibri" w:cs="Times New Roman"/>
          <w:color w:val="000000"/>
          <w:lang w:eastAsia="en-AU"/>
        </w:rPr>
        <w:t>minGwasP</w:t>
      </w:r>
      <w:proofErr w:type="spellEnd"/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, The minimum P-value of mapped SNPs; </w:t>
      </w:r>
      <w:proofErr w:type="spellStart"/>
      <w:r w:rsidRPr="00F529A0">
        <w:rPr>
          <w:rFonts w:ascii="Calibri" w:eastAsia="Times New Roman" w:hAnsi="Calibri" w:cs="Times New Roman"/>
          <w:color w:val="000000"/>
          <w:lang w:eastAsia="en-AU"/>
        </w:rPr>
        <w:t>IndSigSNPs</w:t>
      </w:r>
      <w:proofErr w:type="spellEnd"/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, </w:t>
      </w:r>
      <w:proofErr w:type="spellStart"/>
      <w:r w:rsidRPr="00F529A0">
        <w:rPr>
          <w:rFonts w:ascii="Calibri" w:eastAsia="Times New Roman" w:hAnsi="Calibri" w:cs="Times New Roman"/>
          <w:color w:val="000000"/>
          <w:lang w:eastAsia="en-AU"/>
        </w:rPr>
        <w:t>rsID</w:t>
      </w:r>
      <w:proofErr w:type="spellEnd"/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 of the all independent significant SNPs of mapped SNPs</w:t>
      </w:r>
      <w:r w:rsidR="0004224A">
        <w:rPr>
          <w:rFonts w:ascii="Calibri" w:eastAsia="Times New Roman" w:hAnsi="Calibri" w:cs="Times New Roman"/>
          <w:color w:val="000000"/>
          <w:lang w:eastAsia="en-AU"/>
        </w:rPr>
        <w:t>; genomic locus, locus identifier from Table S3</w:t>
      </w:r>
      <w:r w:rsidRPr="00F529A0">
        <w:rPr>
          <w:rFonts w:ascii="Calibri" w:eastAsia="Times New Roman" w:hAnsi="Calibri" w:cs="Times New Roman"/>
          <w:color w:val="000000"/>
          <w:lang w:eastAsia="en-AU"/>
        </w:rPr>
        <w:t>.</w:t>
      </w:r>
      <w:r w:rsidRPr="00F529A0">
        <w:rPr>
          <w:rFonts w:ascii="Calibri" w:eastAsia="Times New Roman" w:hAnsi="Calibri" w:cs="Times New Roman"/>
          <w:color w:val="000000"/>
          <w:lang w:eastAsia="en-AU"/>
        </w:rPr>
        <w:br/>
      </w:r>
      <w:r w:rsidRPr="00F529A0">
        <w:rPr>
          <w:rFonts w:ascii="Calibri" w:eastAsia="Times New Roman" w:hAnsi="Calibri" w:cs="Times New Roman"/>
          <w:color w:val="000000"/>
          <w:lang w:eastAsia="en-AU"/>
        </w:rPr>
        <w:br/>
      </w:r>
      <w:r w:rsidRPr="00F529A0">
        <w:rPr>
          <w:rFonts w:ascii="Calibri" w:eastAsia="Times New Roman" w:hAnsi="Calibri" w:cs="Times New Roman"/>
          <w:i/>
          <w:iCs/>
          <w:color w:val="000000"/>
          <w:lang w:eastAsia="en-AU"/>
        </w:rPr>
        <w:t xml:space="preserve">Acronyms: </w:t>
      </w:r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SNP, single nucleotide polymorphism; FDR, false discovery rate; CADD, Combined Annotation Dependent Depletion score (see </w:t>
      </w:r>
      <w:proofErr w:type="spellStart"/>
      <w:r w:rsidRPr="00F529A0">
        <w:rPr>
          <w:rFonts w:ascii="Calibri" w:eastAsia="Times New Roman" w:hAnsi="Calibri" w:cs="Times New Roman"/>
          <w:color w:val="000000"/>
          <w:lang w:eastAsia="en-AU"/>
        </w:rPr>
        <w:t>Kircher</w:t>
      </w:r>
      <w:proofErr w:type="spellEnd"/>
      <w:r w:rsidRPr="00F529A0">
        <w:rPr>
          <w:rFonts w:ascii="Calibri" w:eastAsia="Times New Roman" w:hAnsi="Calibri" w:cs="Times New Roman"/>
          <w:color w:val="000000"/>
          <w:lang w:eastAsia="en-AU"/>
        </w:rPr>
        <w:t xml:space="preserve"> et al, Nat Genet, 6(3):310-5, 2014) </w:t>
      </w:r>
    </w:p>
    <w:p w:rsidR="00F529A0" w:rsidRDefault="00F529A0" w:rsidP="00F529A0">
      <w:pPr>
        <w:spacing w:after="0" w:line="240" w:lineRule="auto"/>
        <w:rPr>
          <w:rFonts w:ascii="Calibri" w:eastAsia="Times New Roman" w:hAnsi="Calibri" w:cs="Times New Roman"/>
          <w:color w:val="000000"/>
          <w:lang w:eastAsia="en-AU"/>
        </w:rPr>
      </w:pPr>
    </w:p>
    <w:tbl>
      <w:tblPr>
        <w:tblW w:w="14433" w:type="dxa"/>
        <w:tblInd w:w="-176" w:type="dxa"/>
        <w:tblLook w:val="04A0" w:firstRow="1" w:lastRow="0" w:firstColumn="1" w:lastColumn="0" w:noHBand="0" w:noVBand="1"/>
      </w:tblPr>
      <w:tblGrid>
        <w:gridCol w:w="1626"/>
        <w:gridCol w:w="1097"/>
        <w:gridCol w:w="506"/>
        <w:gridCol w:w="1038"/>
        <w:gridCol w:w="1038"/>
        <w:gridCol w:w="903"/>
        <w:gridCol w:w="809"/>
        <w:gridCol w:w="629"/>
        <w:gridCol w:w="777"/>
        <w:gridCol w:w="697"/>
        <w:gridCol w:w="903"/>
        <w:gridCol w:w="645"/>
        <w:gridCol w:w="730"/>
        <w:gridCol w:w="983"/>
        <w:gridCol w:w="1171"/>
        <w:gridCol w:w="881"/>
      </w:tblGrid>
      <w:tr w:rsidR="00E34C72" w:rsidRPr="00E34C72" w:rsidTr="00E34C72">
        <w:trPr>
          <w:trHeight w:val="315"/>
        </w:trPr>
        <w:tc>
          <w:tcPr>
            <w:tcW w:w="16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ensg</w:t>
            </w:r>
            <w:proofErr w:type="spellEnd"/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gene </w:t>
            </w:r>
          </w:p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symbol</w:t>
            </w:r>
          </w:p>
        </w:tc>
        <w:tc>
          <w:tcPr>
            <w:tcW w:w="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chr</w:t>
            </w:r>
            <w:proofErr w:type="spellEnd"/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start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end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pLI</w:t>
            </w:r>
            <w:proofErr w:type="spellEnd"/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ncRVIS</w:t>
            </w:r>
            <w:proofErr w:type="spellEnd"/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Pos</w:t>
            </w:r>
            <w:proofErr w:type="spellEnd"/>
          </w:p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Map</w:t>
            </w:r>
          </w:p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SNPs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Pos</w:t>
            </w:r>
            <w:proofErr w:type="spellEnd"/>
          </w:p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Map</w:t>
            </w:r>
          </w:p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CADD</w:t>
            </w:r>
          </w:p>
        </w:tc>
        <w:tc>
          <w:tcPr>
            <w:tcW w:w="6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eqtl</w:t>
            </w:r>
            <w:proofErr w:type="spellEnd"/>
          </w:p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Map</w:t>
            </w:r>
          </w:p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SNPs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eqtl</w:t>
            </w:r>
            <w:proofErr w:type="spellEnd"/>
          </w:p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Map</w:t>
            </w:r>
          </w:p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minQ</w:t>
            </w:r>
            <w:proofErr w:type="spellEnd"/>
          </w:p>
        </w:tc>
        <w:tc>
          <w:tcPr>
            <w:tcW w:w="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eqtl</w:t>
            </w:r>
            <w:proofErr w:type="spellEnd"/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Dir.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ciMap</w:t>
            </w:r>
            <w:proofErr w:type="spellEnd"/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Min </w:t>
            </w:r>
            <w:proofErr w:type="spellStart"/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GwasP</w:t>
            </w:r>
            <w:proofErr w:type="spellEnd"/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IndSig</w:t>
            </w:r>
            <w:r w:rsidR="006C1B12"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softHyphen/>
            </w:r>
            <w:r w:rsidR="006C1B12"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softHyphen/>
            </w: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SNPs</w:t>
            </w:r>
            <w:proofErr w:type="spellEnd"/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Genomic</w:t>
            </w:r>
            <w:r w:rsidR="006C1B12"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Locus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708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SHR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91892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938167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.75E-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333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9.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70E-0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7337707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0687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TON1-GTF2A1L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8757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900365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65E-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572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.65E-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60E-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7337707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ENSG000002341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TRIM2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01522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01812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0.82965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22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4.5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7.55E-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0E-0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6C1B12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rs2189373, </w:t>
            </w:r>
            <w:r w:rsidR="00F529A0"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:3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ENSG000002351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ZSCAN3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82924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832404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77E-0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07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3.5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8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83E-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00E-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047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IM2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8707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89176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87875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14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8.6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437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R5V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3230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39974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44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32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.3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8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4867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.00E-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ENSG000001983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ZKSCAN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81096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812725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0.0002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42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3.4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3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9.79E-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00E-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ENSG000001373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PGBD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82493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827032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47E-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-0.08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4.7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9.81E-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00E-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5869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ZSCAN1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3467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3675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44E-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.55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.90E-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046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ABBR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5234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60175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9999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238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.4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979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ZNF3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9625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97309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1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377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.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.80E-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ENSG0000013718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ZSCAN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81926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820126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4.10E-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0.46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7.25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39E-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00E-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ENSG000001972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ZNF16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80487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805734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0.00056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0.22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0.6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7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0.0068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10E-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ENSG000002047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C6orf1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891165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891231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64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0.0063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00E-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lastRenderedPageBreak/>
              <w:t>ENSG0000018929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ZKSCAN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3176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33694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1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65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3.5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08E-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.5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047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R2W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0119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0130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8656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53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.57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8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968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ZSCAN1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0923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09786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67E-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184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.8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50E-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138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BD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5232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5277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7989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40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.5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1246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R12D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3412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34306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34E-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883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.3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.8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876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ZKSCAN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2124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2270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.74E-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661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5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046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R14J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2744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2755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.02E-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335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4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.7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0468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S1L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4544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45573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46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689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.38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.2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047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R2J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1413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14235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07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271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.14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9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046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R11A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3932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42484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4348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230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.95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8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4867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.00E-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046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R2H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4249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4321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449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358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.95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.6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046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R2H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5556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55674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8994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696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.9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.7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0459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IM3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2942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31150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9994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577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.7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.90E-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21893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4137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PP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3129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31466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8245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323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.7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.90E-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21893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481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IM39-RPP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2973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31463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.7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.90E-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21893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046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IM1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13099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14047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18E-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6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2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.50E-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21893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047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R2B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0539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05509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33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458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.37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9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6878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R12D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3644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36544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6010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457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.77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.5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ENSG0000018798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ZSCAN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83997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841127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0.0027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0.070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.1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9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.07E-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.00E-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064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R10C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4070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40873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2275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36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8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.4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320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CAND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5394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58398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.71E-0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78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4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65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80E-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047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R2J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0683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06965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749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.79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8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891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KAPL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2270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22873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16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51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.1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046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IM1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1197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1287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.95E-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.20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.96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21893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047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R2J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0796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0806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814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112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35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046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IM4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1038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1165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53E-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18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.96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.00E-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21893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987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PX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4710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49599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.14E-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718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98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80E-0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246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R2B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9250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92596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407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098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40E-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09665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ZNF18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4185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44089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1337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545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6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0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lastRenderedPageBreak/>
              <w:t>ENSG0000018434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2AK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8056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8061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684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041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5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406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0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972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4J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7918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79225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42375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598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875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985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4L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8409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84128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19123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426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99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07969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RRC16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52793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562075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5023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400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50E-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07968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CG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56524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57020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3594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102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50E-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246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1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0172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01804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5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372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9836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3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0207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02118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.98E-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225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9617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4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0219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02227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28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434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245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4B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0271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02748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85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166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2469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3B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0318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03228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30728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251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3725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2AB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0333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03379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53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228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0107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FE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0875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09857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.50E-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210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970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4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1041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1045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.86E-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852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974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3D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1970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19952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119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50E-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9686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2AD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1990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19947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.00E-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287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50E-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9784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2BF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19974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20094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851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50E-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985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4E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2048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20626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6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835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50E-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8799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2B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2164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21687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94E-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5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50E-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682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2AE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2171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2177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6241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27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50E-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9696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3E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2253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22584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8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20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50E-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2457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1D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2344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2352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136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50E-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584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4H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2812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28576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87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059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50E-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829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MGN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5386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54648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55708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35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461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BT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5971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60027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71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104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246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2BJ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0936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10054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4788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308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9678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2A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1008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10307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6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741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979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2BK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1060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1146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49075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043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9833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4I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1070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1084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44629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46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848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2AH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1148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1153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.30E-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194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5855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OM121L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2536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27994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313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lastRenderedPageBreak/>
              <w:t>ENSG000001851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2BL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7752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77570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86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03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967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2AI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7758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77642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58158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058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038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3H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7778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77831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493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177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826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2AJ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7821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7826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19119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61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963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2BM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7828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78326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7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275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979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4K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7989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7993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4291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387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3382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2B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8063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82348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13977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145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983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2AL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8330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83360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6248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360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843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1B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8345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83535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50913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089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825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3I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8396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84009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3608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23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9715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3J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85809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86088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69588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189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0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332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2AM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8604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86096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85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22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0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963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IST1H2BO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8612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86166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.07E-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223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0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045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LA-C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12365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12399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.95E-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.441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4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.69E-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.00E-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6C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2189373</w:t>
            </w:r>
            <w:r w:rsidR="006C1B12"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; </w:t>
            </w: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:3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373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OT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6954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7105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527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.53E-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.30E-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6C1B12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rs2189373; </w:t>
            </w:r>
            <w:r w:rsidR="00F529A0"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:3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128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SS1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2154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2244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24E-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8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.97E-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10E-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374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VARS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8760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89423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.22E-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.33E-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40E-0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2189373;</w:t>
            </w:r>
            <w:r w:rsidR="006C1B12"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:3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045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SORS1C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10825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110786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85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372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.14E-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.30E-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21893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065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LA-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9090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91366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1327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.805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42E-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40E-0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21893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046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LA-G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7947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7989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.55E-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65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3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04E-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.00E-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B12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;</w:t>
            </w:r>
          </w:p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21893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:3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046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LA-F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6905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7063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.40E-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734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4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45E-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40E-0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B12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;</w:t>
            </w:r>
          </w:p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21893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:3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045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CHCR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11102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11260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.50E-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32E-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40E-0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21893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447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4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19498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197045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318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40E-0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B12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;</w:t>
            </w:r>
          </w:p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21893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:3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118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TN3A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4407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45364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.19E-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09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5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.00E-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0459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LA-E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4572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46198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34708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080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.30E-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B12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;</w:t>
            </w:r>
          </w:p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21893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:3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8647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TN3A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3653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37854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12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207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10E-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31310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1378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TF2H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8759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8818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25803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34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.3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21893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lastRenderedPageBreak/>
              <w:t>ENSG000001962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UBB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6879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6932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87527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971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40E-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21893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2261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EX2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58649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591644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154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.22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.10E-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791679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829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TA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58861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593706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99974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.22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.10E-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791679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664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LD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53911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539957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.23E-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.10E-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791679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 w:rsidR="00E34C72" w:rsidRPr="00E34C72" w:rsidTr="00E34C72">
        <w:trPr>
          <w:trHeight w:val="288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401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14orf7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54521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54768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.13E-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0.620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.10E-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791679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 w:rsidR="00E34C72" w:rsidRPr="00E34C72" w:rsidTr="00E34C72">
        <w:trPr>
          <w:trHeight w:val="300"/>
        </w:trPr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SG0000018498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MEM12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599294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599653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17880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.10E-0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s7916790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9A0" w:rsidRPr="00E34C72" w:rsidRDefault="00F529A0" w:rsidP="00F529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34C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</w:tbl>
    <w:p w:rsidR="00F529A0" w:rsidRPr="00E34C72" w:rsidRDefault="00F529A0" w:rsidP="00F529A0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</w:pPr>
    </w:p>
    <w:sectPr w:rsidR="00F529A0" w:rsidRPr="00E34C72" w:rsidSect="00F529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9A0"/>
    <w:rsid w:val="0004224A"/>
    <w:rsid w:val="004234A6"/>
    <w:rsid w:val="006C1B12"/>
    <w:rsid w:val="00E34C72"/>
    <w:rsid w:val="00F52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170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1846</Words>
  <Characters>1052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Fullerton</dc:creator>
  <cp:lastModifiedBy>Jan Fullerton</cp:lastModifiedBy>
  <cp:revision>2</cp:revision>
  <dcterms:created xsi:type="dcterms:W3CDTF">2021-10-11T03:08:00Z</dcterms:created>
  <dcterms:modified xsi:type="dcterms:W3CDTF">2021-10-11T04:11:00Z</dcterms:modified>
</cp:coreProperties>
</file>